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348" w:rsidRPr="006907CF" w:rsidRDefault="00D51348" w:rsidP="00D513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07C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6907CF">
        <w:rPr>
          <w:rFonts w:ascii="Times New Roman" w:hAnsi="Times New Roman" w:cs="Times New Roman"/>
          <w:sz w:val="24"/>
          <w:szCs w:val="24"/>
        </w:rPr>
        <w:t>: Profile, presentation, parasite load and treatment details in PKDL patients that relapsed</w:t>
      </w:r>
    </w:p>
    <w:tbl>
      <w:tblPr>
        <w:tblStyle w:val="TableGrid"/>
        <w:tblpPr w:leftFromText="180" w:rightFromText="180" w:vertAnchor="text" w:horzAnchor="margin" w:tblpXSpec="center" w:tblpY="324"/>
        <w:tblW w:w="10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742"/>
        <w:gridCol w:w="847"/>
        <w:gridCol w:w="1260"/>
        <w:gridCol w:w="1451"/>
        <w:gridCol w:w="1969"/>
        <w:gridCol w:w="1206"/>
        <w:gridCol w:w="1094"/>
        <w:gridCol w:w="1083"/>
        <w:gridCol w:w="993"/>
      </w:tblGrid>
      <w:tr w:rsidR="00D51348" w:rsidRPr="00B42C61" w:rsidTr="00B17A25">
        <w:trPr>
          <w:cantSplit/>
          <w:trHeight w:val="454"/>
        </w:trPr>
        <w:tc>
          <w:tcPr>
            <w:tcW w:w="742" w:type="dxa"/>
            <w:vMerge w:val="restart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42C61">
              <w:rPr>
                <w:rFonts w:ascii="Times New Roman" w:hAnsi="Times New Roman" w:cs="Times New Roman"/>
                <w:b/>
              </w:rPr>
              <w:t>S.No</w:t>
            </w:r>
            <w:proofErr w:type="spellEnd"/>
          </w:p>
        </w:tc>
        <w:tc>
          <w:tcPr>
            <w:tcW w:w="847" w:type="dxa"/>
            <w:vMerge w:val="restart"/>
          </w:tcPr>
          <w:p w:rsidR="00D51348" w:rsidRPr="00B42C61" w:rsidRDefault="00D51348" w:rsidP="00B17A25">
            <w:pPr>
              <w:spacing w:line="480" w:lineRule="auto"/>
              <w:ind w:left="-162" w:firstLine="162"/>
              <w:jc w:val="center"/>
              <w:rPr>
                <w:rFonts w:ascii="Times New Roman" w:hAnsi="Times New Roman" w:cs="Times New Roman"/>
                <w:b/>
              </w:rPr>
            </w:pPr>
            <w:r w:rsidRPr="00B42C61">
              <w:rPr>
                <w:rFonts w:ascii="Times New Roman" w:hAnsi="Times New Roman" w:cs="Times New Roman"/>
                <w:b/>
              </w:rPr>
              <w:t>Age/ Sex</w:t>
            </w:r>
          </w:p>
        </w:tc>
        <w:tc>
          <w:tcPr>
            <w:tcW w:w="1260" w:type="dxa"/>
            <w:vMerge w:val="restart"/>
          </w:tcPr>
          <w:p w:rsidR="00D51348" w:rsidRPr="00B42C61" w:rsidRDefault="00D51348" w:rsidP="00B17A25">
            <w:pPr>
              <w:spacing w:line="480" w:lineRule="auto"/>
              <w:ind w:firstLine="194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/>
              </w:rPr>
              <w:t>Year of recruit</w:t>
            </w:r>
            <w:r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nt</w:t>
            </w:r>
            <w:proofErr w:type="spellEnd"/>
          </w:p>
        </w:tc>
        <w:tc>
          <w:tcPr>
            <w:tcW w:w="1451" w:type="dxa"/>
            <w:vMerge w:val="restart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42C61">
              <w:rPr>
                <w:rFonts w:ascii="Times New Roman" w:hAnsi="Times New Roman" w:cs="Times New Roman"/>
                <w:b/>
              </w:rPr>
              <w:t>Presentation</w:t>
            </w:r>
          </w:p>
          <w:p w:rsidR="00D51348" w:rsidRPr="00B42C61" w:rsidRDefault="00D51348" w:rsidP="00B17A25">
            <w:pPr>
              <w:spacing w:line="480" w:lineRule="auto"/>
              <w:ind w:left="93"/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vMerge w:val="restart"/>
          </w:tcPr>
          <w:p w:rsidR="00D51348" w:rsidRDefault="00D51348" w:rsidP="00B17A25">
            <w:pPr>
              <w:spacing w:line="480" w:lineRule="auto"/>
              <w:ind w:left="-126" w:firstLine="126"/>
              <w:jc w:val="center"/>
              <w:rPr>
                <w:rFonts w:ascii="Times New Roman" w:hAnsi="Times New Roman" w:cs="Times New Roman"/>
                <w:b/>
              </w:rPr>
            </w:pPr>
            <w:r w:rsidRPr="00B42C61">
              <w:rPr>
                <w:rFonts w:ascii="Times New Roman" w:hAnsi="Times New Roman" w:cs="Times New Roman"/>
                <w:b/>
              </w:rPr>
              <w:t>Miltefosine</w:t>
            </w:r>
          </w:p>
          <w:p w:rsidR="00D51348" w:rsidRPr="00B42C61" w:rsidRDefault="00D51348" w:rsidP="00B17A25">
            <w:pPr>
              <w:spacing w:line="480" w:lineRule="auto"/>
              <w:ind w:left="-126" w:firstLine="126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/>
              </w:rPr>
              <w:t>treatment*</w:t>
            </w:r>
          </w:p>
        </w:tc>
        <w:tc>
          <w:tcPr>
            <w:tcW w:w="1206" w:type="dxa"/>
            <w:vMerge w:val="restart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42C61">
              <w:rPr>
                <w:rFonts w:ascii="Times New Roman" w:hAnsi="Times New Roman" w:cs="Times New Roman"/>
                <w:b/>
              </w:rPr>
              <w:t>Time of relapse</w:t>
            </w:r>
            <w:r>
              <w:rPr>
                <w:rFonts w:ascii="Times New Roman" w:hAnsi="Times New Roman" w:cs="Times New Roman"/>
                <w:b/>
              </w:rPr>
              <w:t>#</w:t>
            </w:r>
          </w:p>
          <w:p w:rsidR="00D51348" w:rsidRPr="009350E6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50E6">
              <w:rPr>
                <w:rFonts w:ascii="Times New Roman" w:hAnsi="Times New Roman" w:cs="Times New Roman"/>
              </w:rPr>
              <w:t>( Mo</w:t>
            </w:r>
            <w:r>
              <w:rPr>
                <w:rFonts w:ascii="Times New Roman" w:hAnsi="Times New Roman" w:cs="Times New Roman"/>
              </w:rPr>
              <w:t>nths</w:t>
            </w:r>
            <w:r w:rsidRPr="009350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70" w:type="dxa"/>
            <w:gridSpan w:val="3"/>
          </w:tcPr>
          <w:p w:rsidR="00D51348" w:rsidRPr="00AD4A8C" w:rsidRDefault="00D51348" w:rsidP="00056216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42C61">
              <w:rPr>
                <w:rFonts w:ascii="Times New Roman" w:hAnsi="Times New Roman" w:cs="Times New Roman"/>
                <w:b/>
              </w:rPr>
              <w:t>Parasite load /</w:t>
            </w:r>
            <w:r w:rsidRPr="00B42C61">
              <w:rPr>
                <w:rFonts w:ascii="Symbol" w:hAnsi="Symbol" w:cs="Times New Roman"/>
                <w:b/>
              </w:rPr>
              <w:t></w:t>
            </w:r>
            <w:r w:rsidRPr="00B42C61">
              <w:rPr>
                <w:rFonts w:ascii="Times New Roman" w:hAnsi="Times New Roman" w:cs="Times New Roman"/>
                <w:b/>
              </w:rPr>
              <w:t>l slit aspirate</w:t>
            </w:r>
          </w:p>
        </w:tc>
      </w:tr>
      <w:tr w:rsidR="00D51348" w:rsidRPr="00B42C61" w:rsidTr="00B17A25">
        <w:trPr>
          <w:cantSplit/>
          <w:trHeight w:val="881"/>
        </w:trPr>
        <w:tc>
          <w:tcPr>
            <w:tcW w:w="742" w:type="dxa"/>
            <w:vMerge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9" w:type="dxa"/>
            <w:vMerge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B42C61">
              <w:rPr>
                <w:rFonts w:ascii="Times New Roman" w:hAnsi="Times New Roman" w:cs="Times New Roman"/>
              </w:rPr>
              <w:t>Before treatment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Post treatm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B42C61">
              <w:rPr>
                <w:rFonts w:ascii="Times New Roman" w:hAnsi="Times New Roman" w:cs="Times New Roman"/>
              </w:rPr>
              <w:t>At relapse</w:t>
            </w:r>
            <w:r w:rsidR="00056216" w:rsidRPr="00FC0FAD">
              <w:rPr>
                <w:rFonts w:ascii="Times New Roman" w:hAnsi="Times New Roman" w:cs="Times New Roman"/>
                <w:b/>
                <w:color w:val="FF0000"/>
                <w:vertAlign w:val="superscript"/>
              </w:rPr>
              <w:t>$</w:t>
            </w:r>
          </w:p>
        </w:tc>
      </w:tr>
      <w:tr w:rsidR="00D51348" w:rsidRPr="00B42C61" w:rsidTr="00B17A25">
        <w:trPr>
          <w:cantSplit/>
          <w:trHeight w:val="457"/>
        </w:trPr>
        <w:tc>
          <w:tcPr>
            <w:tcW w:w="742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34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ind w:left="93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P, N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hrice daily, 75 d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3792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3058</w:t>
            </w:r>
          </w:p>
        </w:tc>
      </w:tr>
      <w:tr w:rsidR="00D51348" w:rsidRPr="00B42C61" w:rsidTr="00B17A25">
        <w:trPr>
          <w:cantSplit/>
          <w:trHeight w:val="457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3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M ,P,N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hrice daily, 75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42460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1400</w:t>
            </w:r>
          </w:p>
        </w:tc>
      </w:tr>
      <w:tr w:rsidR="00D51348" w:rsidRPr="00B42C61" w:rsidTr="00B17A25">
        <w:trPr>
          <w:cantSplit/>
          <w:trHeight w:val="457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9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C61">
              <w:rPr>
                <w:rFonts w:ascii="Times New Roman" w:hAnsi="Times New Roman" w:cs="Times New Roman"/>
              </w:rPr>
              <w:t>Eryth</w:t>
            </w:r>
            <w:proofErr w:type="spellEnd"/>
            <w:r w:rsidRPr="00B42C61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hrice daily, 6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1680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407</w:t>
            </w:r>
          </w:p>
        </w:tc>
      </w:tr>
      <w:tr w:rsidR="00D51348" w:rsidRPr="00B42C61" w:rsidTr="00B17A25">
        <w:trPr>
          <w:cantSplit/>
          <w:trHeight w:val="446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/</w:t>
            </w:r>
            <w:r>
              <w:rPr>
                <w:rFonts w:ascii="Times New Roman" w:hAnsi="Times New Roman" w:cs="Times New Roman"/>
              </w:rPr>
              <w:t>f</w:t>
            </w:r>
            <w:r w:rsidRPr="00B42C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C61">
              <w:rPr>
                <w:rFonts w:ascii="Times New Roman" w:hAnsi="Times New Roman" w:cs="Times New Roman"/>
              </w:rPr>
              <w:t>Eryth</w:t>
            </w:r>
            <w:proofErr w:type="spellEnd"/>
            <w:r w:rsidRPr="00B42C61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wice daily, 90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24805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365</w:t>
            </w:r>
          </w:p>
        </w:tc>
      </w:tr>
      <w:tr w:rsidR="00D51348" w:rsidRPr="00B42C61" w:rsidTr="00B17A25">
        <w:trPr>
          <w:cantSplit/>
          <w:trHeight w:val="553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9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P,N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hrice daily, 6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14870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1217</w:t>
            </w:r>
          </w:p>
        </w:tc>
      </w:tr>
      <w:tr w:rsidR="00D51348" w:rsidRPr="00B42C61" w:rsidTr="00B17A25">
        <w:trPr>
          <w:cantSplit/>
          <w:trHeight w:val="544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3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M,P,N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hrice daily, 6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1938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136</w:t>
            </w:r>
          </w:p>
        </w:tc>
      </w:tr>
      <w:tr w:rsidR="00D51348" w:rsidRPr="00B42C61" w:rsidTr="00B17A25">
        <w:trPr>
          <w:cantSplit/>
          <w:trHeight w:val="566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  <w:color w:val="FF0000"/>
              </w:rPr>
            </w:pPr>
            <w:r w:rsidRPr="00B42C61">
              <w:rPr>
                <w:rFonts w:ascii="Times New Roman" w:hAnsi="Times New Roman" w:cs="Times New Roman"/>
              </w:rPr>
              <w:t>28/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C61">
              <w:rPr>
                <w:rFonts w:ascii="Times New Roman" w:hAnsi="Times New Roman" w:cs="Times New Roman"/>
              </w:rPr>
              <w:t>Eryth</w:t>
            </w:r>
            <w:proofErr w:type="spellEnd"/>
            <w:r w:rsidRPr="00B42C61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wice daily,  9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D51348" w:rsidRPr="00B42C61" w:rsidTr="00B17A25">
        <w:trPr>
          <w:cantSplit/>
          <w:trHeight w:val="446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35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2C61">
              <w:rPr>
                <w:rFonts w:ascii="Times New Roman" w:hAnsi="Times New Roman" w:cs="Times New Roman"/>
              </w:rPr>
              <w:t>Eryth</w:t>
            </w:r>
            <w:proofErr w:type="spellEnd"/>
            <w:r w:rsidRPr="00B42C61">
              <w:rPr>
                <w:rFonts w:ascii="Times New Roman" w:hAnsi="Times New Roman" w:cs="Times New Roman"/>
              </w:rPr>
              <w:t xml:space="preserve"> M, N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wice daily,  9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29599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24107</w:t>
            </w:r>
          </w:p>
        </w:tc>
      </w:tr>
      <w:tr w:rsidR="00D51348" w:rsidRPr="00B42C61" w:rsidTr="00B17A25">
        <w:trPr>
          <w:cantSplit/>
          <w:trHeight w:val="553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47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M,P,N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wice daily,  9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  <w:bCs/>
              </w:rPr>
              <w:t>8679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91</w:t>
            </w:r>
          </w:p>
        </w:tc>
      </w:tr>
      <w:tr w:rsidR="00D51348" w:rsidRPr="00B42C61" w:rsidTr="00B17A25">
        <w:trPr>
          <w:cantSplit/>
          <w:trHeight w:val="544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  <w:color w:val="FF0000"/>
              </w:rPr>
            </w:pPr>
            <w:r w:rsidRPr="00B42C61">
              <w:rPr>
                <w:rFonts w:ascii="Times New Roman" w:hAnsi="Times New Roman" w:cs="Times New Roman"/>
              </w:rPr>
              <w:t>27/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M,P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wice daily,  9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6</w:t>
            </w:r>
          </w:p>
        </w:tc>
      </w:tr>
      <w:tr w:rsidR="00D51348" w:rsidRPr="00B42C61" w:rsidTr="00B17A25">
        <w:trPr>
          <w:cantSplit/>
          <w:trHeight w:val="494"/>
        </w:trPr>
        <w:tc>
          <w:tcPr>
            <w:tcW w:w="742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1</w:t>
            </w:r>
          </w:p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</w:tcPr>
          <w:p w:rsidR="00D51348" w:rsidRPr="00B42C61" w:rsidRDefault="00D51348" w:rsidP="00B17A25">
            <w:pPr>
              <w:spacing w:line="480" w:lineRule="auto"/>
              <w:ind w:left="-162" w:firstLine="162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38/</w:t>
            </w:r>
            <w:r>
              <w:rPr>
                <w:rFonts w:ascii="Times New Roman" w:hAnsi="Times New Roman" w:cs="Times New Roman"/>
              </w:rPr>
              <w:t>m</w:t>
            </w:r>
            <w:r w:rsidRPr="00B42C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:rsidR="00D51348" w:rsidRPr="00B42C61" w:rsidRDefault="00D51348" w:rsidP="00B17A25">
            <w:pPr>
              <w:spacing w:line="480" w:lineRule="auto"/>
              <w:ind w:left="104" w:firstLine="90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51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P,N</w:t>
            </w:r>
          </w:p>
        </w:tc>
        <w:tc>
          <w:tcPr>
            <w:tcW w:w="1969" w:type="dxa"/>
          </w:tcPr>
          <w:p w:rsidR="00D51348" w:rsidRPr="00B42C61" w:rsidRDefault="00D51348" w:rsidP="00B17A25">
            <w:pPr>
              <w:spacing w:line="480" w:lineRule="auto"/>
              <w:ind w:left="-126" w:firstLine="126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Twice daily,  90 d</w:t>
            </w:r>
          </w:p>
        </w:tc>
        <w:tc>
          <w:tcPr>
            <w:tcW w:w="1206" w:type="dxa"/>
          </w:tcPr>
          <w:p w:rsidR="00D51348" w:rsidRPr="00B42C61" w:rsidRDefault="00D51348" w:rsidP="00B17A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4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08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:rsidR="00D51348" w:rsidRPr="00B42C61" w:rsidRDefault="00D51348" w:rsidP="00B17A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2C61">
              <w:rPr>
                <w:rFonts w:ascii="Times New Roman" w:hAnsi="Times New Roman" w:cs="Times New Roman"/>
              </w:rPr>
              <w:t>777</w:t>
            </w:r>
          </w:p>
        </w:tc>
      </w:tr>
    </w:tbl>
    <w:p w:rsidR="00D51348" w:rsidRDefault="00D51348" w:rsidP="00D51348">
      <w:pPr>
        <w:spacing w:line="480" w:lineRule="auto"/>
        <w:rPr>
          <w:rFonts w:ascii="Times New Roman" w:hAnsi="Times New Roman" w:cs="Times New Roman"/>
        </w:rPr>
      </w:pPr>
      <w:r w:rsidRPr="00527A9F">
        <w:rPr>
          <w:rFonts w:ascii="Times New Roman" w:hAnsi="Times New Roman" w:cs="Times New Roman"/>
        </w:rPr>
        <w:t>* 50 mg</w:t>
      </w:r>
      <w:r>
        <w:rPr>
          <w:rFonts w:ascii="Times New Roman" w:hAnsi="Times New Roman" w:cs="Times New Roman"/>
        </w:rPr>
        <w:t xml:space="preserve"> </w:t>
      </w:r>
      <w:r w:rsidRPr="00527A9F">
        <w:rPr>
          <w:rFonts w:ascii="Times New Roman" w:hAnsi="Times New Roman" w:cs="Times New Roman"/>
        </w:rPr>
        <w:t xml:space="preserve"> of MIL</w:t>
      </w:r>
      <w:r>
        <w:rPr>
          <w:rFonts w:ascii="Times New Roman" w:hAnsi="Times New Roman" w:cs="Times New Roman"/>
        </w:rPr>
        <w:t xml:space="preserve"> </w:t>
      </w:r>
      <w:r w:rsidRPr="00527A9F">
        <w:rPr>
          <w:rFonts w:ascii="Times New Roman" w:hAnsi="Times New Roman" w:cs="Times New Roman"/>
        </w:rPr>
        <w:t xml:space="preserve">per dose. </w:t>
      </w:r>
    </w:p>
    <w:p w:rsidR="00D51348" w:rsidRDefault="00D51348" w:rsidP="00D5134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# </w:t>
      </w:r>
      <w:r w:rsidRPr="00307D4C">
        <w:rPr>
          <w:rFonts w:ascii="Times New Roman" w:hAnsi="Times New Roman" w:cs="Times New Roman"/>
        </w:rPr>
        <w:t xml:space="preserve">Months post treatment </w:t>
      </w:r>
    </w:p>
    <w:p w:rsidR="00D51348" w:rsidRPr="00FC0FAD" w:rsidRDefault="00D51348" w:rsidP="00D51348">
      <w:pPr>
        <w:spacing w:line="480" w:lineRule="auto"/>
        <w:rPr>
          <w:rFonts w:ascii="Times New Roman" w:hAnsi="Times New Roman" w:cs="Times New Roman"/>
          <w:color w:val="FF0000"/>
        </w:rPr>
      </w:pPr>
      <w:r w:rsidRPr="00FC0FAD">
        <w:rPr>
          <w:rFonts w:ascii="Times New Roman" w:hAnsi="Times New Roman" w:cs="Times New Roman"/>
          <w:color w:val="FF0000"/>
        </w:rPr>
        <w:t xml:space="preserve">$ All </w:t>
      </w:r>
      <w:r w:rsidRPr="00FC0FAD">
        <w:rPr>
          <w:rFonts w:ascii="Times New Roman" w:eastAsia="Times New Roman" w:hAnsi="Times New Roman" w:cs="Times New Roman"/>
          <w:color w:val="FF0000"/>
          <w:sz w:val="24"/>
          <w:szCs w:val="24"/>
        </w:rPr>
        <w:t>skin slits were LD negative by microscopy</w:t>
      </w:r>
      <w:r w:rsidR="00056216" w:rsidRPr="00FC0FAD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at relapse</w:t>
      </w:r>
      <w:r w:rsidRPr="00FC0FAD">
        <w:rPr>
          <w:rFonts w:ascii="Times New Roman" w:eastAsia="Times New Roman" w:hAnsi="Times New Roman" w:cs="Times New Roman"/>
          <w:color w:val="FF0000"/>
          <w:sz w:val="24"/>
          <w:szCs w:val="24"/>
        </w:rPr>
        <w:t>.</w:t>
      </w:r>
    </w:p>
    <w:p w:rsidR="00D51348" w:rsidRPr="00527A9F" w:rsidRDefault="00D51348" w:rsidP="00D51348">
      <w:pPr>
        <w:spacing w:line="480" w:lineRule="auto"/>
        <w:rPr>
          <w:rFonts w:ascii="Times New Roman" w:hAnsi="Times New Roman" w:cs="Times New Roman"/>
        </w:rPr>
      </w:pPr>
      <w:r w:rsidRPr="00527A9F">
        <w:rPr>
          <w:rFonts w:ascii="Times New Roman" w:hAnsi="Times New Roman" w:cs="Times New Roman"/>
          <w:b/>
        </w:rPr>
        <w:t xml:space="preserve">Abbreviations: </w:t>
      </w:r>
      <w:r w:rsidRPr="009350E6">
        <w:rPr>
          <w:rFonts w:ascii="Times New Roman" w:hAnsi="Times New Roman" w:cs="Times New Roman"/>
        </w:rPr>
        <w:t>m,</w:t>
      </w:r>
      <w:r>
        <w:rPr>
          <w:rFonts w:ascii="Times New Roman" w:hAnsi="Times New Roman" w:cs="Times New Roman"/>
        </w:rPr>
        <w:t xml:space="preserve"> </w:t>
      </w:r>
      <w:r w:rsidRPr="009350E6">
        <w:rPr>
          <w:rFonts w:ascii="Times New Roman" w:hAnsi="Times New Roman" w:cs="Times New Roman"/>
        </w:rPr>
        <w:t>male;</w:t>
      </w:r>
      <w:r>
        <w:rPr>
          <w:rFonts w:ascii="Times New Roman" w:hAnsi="Times New Roman" w:cs="Times New Roman"/>
        </w:rPr>
        <w:t xml:space="preserve"> </w:t>
      </w:r>
      <w:r w:rsidRPr="009350E6">
        <w:rPr>
          <w:rFonts w:ascii="Times New Roman" w:hAnsi="Times New Roman" w:cs="Times New Roman"/>
        </w:rPr>
        <w:t>f,</w:t>
      </w:r>
      <w:r>
        <w:rPr>
          <w:rFonts w:ascii="Times New Roman" w:hAnsi="Times New Roman" w:cs="Times New Roman"/>
        </w:rPr>
        <w:t xml:space="preserve"> </w:t>
      </w:r>
      <w:r w:rsidRPr="009350E6">
        <w:rPr>
          <w:rFonts w:ascii="Times New Roman" w:hAnsi="Times New Roman" w:cs="Times New Roman"/>
        </w:rPr>
        <w:t>female</w:t>
      </w:r>
      <w:r>
        <w:rPr>
          <w:rFonts w:ascii="Times New Roman" w:hAnsi="Times New Roman" w:cs="Times New Roman"/>
          <w:b/>
        </w:rPr>
        <w:t xml:space="preserve">; </w:t>
      </w:r>
      <w:r w:rsidRPr="00527A9F">
        <w:rPr>
          <w:rFonts w:ascii="Times New Roman" w:hAnsi="Times New Roman" w:cs="Times New Roman"/>
        </w:rPr>
        <w:t>M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27A9F">
        <w:rPr>
          <w:rFonts w:ascii="Times New Roman" w:hAnsi="Times New Roman" w:cs="Times New Roman"/>
        </w:rPr>
        <w:t>Macules</w:t>
      </w:r>
      <w:proofErr w:type="spellEnd"/>
      <w:r w:rsidRPr="00527A9F">
        <w:rPr>
          <w:rFonts w:ascii="Times New Roman" w:hAnsi="Times New Roman" w:cs="Times New Roman"/>
        </w:rPr>
        <w:t>; P, Papules; N,</w:t>
      </w:r>
      <w:r>
        <w:rPr>
          <w:rFonts w:ascii="Times New Roman" w:hAnsi="Times New Roman" w:cs="Times New Roman"/>
        </w:rPr>
        <w:t xml:space="preserve"> </w:t>
      </w:r>
      <w:r w:rsidRPr="00527A9F">
        <w:rPr>
          <w:rFonts w:ascii="Times New Roman" w:hAnsi="Times New Roman" w:cs="Times New Roman"/>
        </w:rPr>
        <w:t xml:space="preserve">Nodules; </w:t>
      </w:r>
      <w:proofErr w:type="spellStart"/>
      <w:r w:rsidRPr="00527A9F">
        <w:rPr>
          <w:rFonts w:ascii="Times New Roman" w:hAnsi="Times New Roman" w:cs="Times New Roman"/>
        </w:rPr>
        <w:t>Eryth</w:t>
      </w:r>
      <w:proofErr w:type="spellEnd"/>
      <w:r w:rsidRPr="00527A9F">
        <w:rPr>
          <w:rFonts w:ascii="Times New Roman" w:hAnsi="Times New Roman" w:cs="Times New Roman"/>
        </w:rPr>
        <w:t xml:space="preserve"> M, </w:t>
      </w:r>
      <w:proofErr w:type="spellStart"/>
      <w:r w:rsidRPr="00527A9F">
        <w:rPr>
          <w:rFonts w:ascii="Times New Roman" w:hAnsi="Times New Roman" w:cs="Times New Roman"/>
        </w:rPr>
        <w:t>Erythematous</w:t>
      </w:r>
      <w:proofErr w:type="spellEnd"/>
      <w:r w:rsidRPr="00527A9F">
        <w:rPr>
          <w:rFonts w:ascii="Times New Roman" w:hAnsi="Times New Roman" w:cs="Times New Roman"/>
        </w:rPr>
        <w:t xml:space="preserve"> </w:t>
      </w:r>
      <w:proofErr w:type="spellStart"/>
      <w:r w:rsidRPr="00527A9F">
        <w:rPr>
          <w:rFonts w:ascii="Times New Roman" w:hAnsi="Times New Roman" w:cs="Times New Roman"/>
        </w:rPr>
        <w:t>macules</w:t>
      </w:r>
      <w:proofErr w:type="spellEnd"/>
      <w:r w:rsidRPr="00527A9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d, days;</w:t>
      </w:r>
      <w:r w:rsidRPr="00AE498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NA,</w:t>
      </w:r>
      <w:r w:rsidRPr="009350E6">
        <w:rPr>
          <w:rFonts w:ascii="Times New Roman" w:hAnsi="Times New Roman" w:cs="Times New Roman"/>
        </w:rPr>
        <w:t xml:space="preserve"> not available</w:t>
      </w:r>
      <w:r>
        <w:rPr>
          <w:rFonts w:ascii="Times New Roman" w:hAnsi="Times New Roman" w:cs="Times New Roman"/>
        </w:rPr>
        <w:t>.</w:t>
      </w:r>
    </w:p>
    <w:p w:rsidR="0040363C" w:rsidRDefault="0040363C"/>
    <w:sectPr w:rsidR="0040363C" w:rsidSect="00403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/>
  <w:defaultTabStop w:val="720"/>
  <w:characterSpacingControl w:val="doNotCompress"/>
  <w:compat/>
  <w:rsids>
    <w:rsidRoot w:val="00D51348"/>
    <w:rsid w:val="00007E25"/>
    <w:rsid w:val="000104AD"/>
    <w:rsid w:val="0001103C"/>
    <w:rsid w:val="00012CB2"/>
    <w:rsid w:val="000144B5"/>
    <w:rsid w:val="00014D47"/>
    <w:rsid w:val="000157AD"/>
    <w:rsid w:val="00017098"/>
    <w:rsid w:val="000226EF"/>
    <w:rsid w:val="00022AE4"/>
    <w:rsid w:val="000254E4"/>
    <w:rsid w:val="00025AA7"/>
    <w:rsid w:val="0002764E"/>
    <w:rsid w:val="00032776"/>
    <w:rsid w:val="00037E8A"/>
    <w:rsid w:val="00041AAC"/>
    <w:rsid w:val="00046857"/>
    <w:rsid w:val="00052999"/>
    <w:rsid w:val="00056216"/>
    <w:rsid w:val="000643B3"/>
    <w:rsid w:val="00065064"/>
    <w:rsid w:val="0006577C"/>
    <w:rsid w:val="00067C94"/>
    <w:rsid w:val="00075F4E"/>
    <w:rsid w:val="0007684B"/>
    <w:rsid w:val="000778B9"/>
    <w:rsid w:val="000830E8"/>
    <w:rsid w:val="00083CA0"/>
    <w:rsid w:val="00085C53"/>
    <w:rsid w:val="0008607A"/>
    <w:rsid w:val="0009489F"/>
    <w:rsid w:val="000B06EF"/>
    <w:rsid w:val="000B3146"/>
    <w:rsid w:val="000B3502"/>
    <w:rsid w:val="000B4144"/>
    <w:rsid w:val="000B436F"/>
    <w:rsid w:val="000B5C80"/>
    <w:rsid w:val="000B6FA7"/>
    <w:rsid w:val="000B7E7F"/>
    <w:rsid w:val="000C06A6"/>
    <w:rsid w:val="000C1271"/>
    <w:rsid w:val="000C1F1D"/>
    <w:rsid w:val="000C4D98"/>
    <w:rsid w:val="000C6C02"/>
    <w:rsid w:val="000C7737"/>
    <w:rsid w:val="000D2BD9"/>
    <w:rsid w:val="000D3081"/>
    <w:rsid w:val="000D57F1"/>
    <w:rsid w:val="000D70AA"/>
    <w:rsid w:val="000D79F4"/>
    <w:rsid w:val="000E07AB"/>
    <w:rsid w:val="000E0A5E"/>
    <w:rsid w:val="000E3CC5"/>
    <w:rsid w:val="000E5D49"/>
    <w:rsid w:val="000E7E61"/>
    <w:rsid w:val="000F1110"/>
    <w:rsid w:val="000F2279"/>
    <w:rsid w:val="000F27D0"/>
    <w:rsid w:val="000F4879"/>
    <w:rsid w:val="000F4F29"/>
    <w:rsid w:val="000F4FC2"/>
    <w:rsid w:val="000F5106"/>
    <w:rsid w:val="000F5F5F"/>
    <w:rsid w:val="00100407"/>
    <w:rsid w:val="00101BB5"/>
    <w:rsid w:val="0010203B"/>
    <w:rsid w:val="00102992"/>
    <w:rsid w:val="00103449"/>
    <w:rsid w:val="00106DBC"/>
    <w:rsid w:val="00112802"/>
    <w:rsid w:val="00113CB7"/>
    <w:rsid w:val="00120C26"/>
    <w:rsid w:val="0012213F"/>
    <w:rsid w:val="00122A3E"/>
    <w:rsid w:val="0013166B"/>
    <w:rsid w:val="00131BC6"/>
    <w:rsid w:val="00132753"/>
    <w:rsid w:val="0014306C"/>
    <w:rsid w:val="001464AD"/>
    <w:rsid w:val="00147534"/>
    <w:rsid w:val="001475BF"/>
    <w:rsid w:val="0015087F"/>
    <w:rsid w:val="00151403"/>
    <w:rsid w:val="001523DB"/>
    <w:rsid w:val="001543BB"/>
    <w:rsid w:val="0015455A"/>
    <w:rsid w:val="001579D9"/>
    <w:rsid w:val="00162301"/>
    <w:rsid w:val="001644E2"/>
    <w:rsid w:val="0016530B"/>
    <w:rsid w:val="00166042"/>
    <w:rsid w:val="001666E9"/>
    <w:rsid w:val="00167CF4"/>
    <w:rsid w:val="001706B8"/>
    <w:rsid w:val="00172666"/>
    <w:rsid w:val="00176E30"/>
    <w:rsid w:val="00191AFC"/>
    <w:rsid w:val="00192FC0"/>
    <w:rsid w:val="00193C58"/>
    <w:rsid w:val="001967CB"/>
    <w:rsid w:val="001971EF"/>
    <w:rsid w:val="001A0744"/>
    <w:rsid w:val="001A15F9"/>
    <w:rsid w:val="001A51C0"/>
    <w:rsid w:val="001A5290"/>
    <w:rsid w:val="001A5BFB"/>
    <w:rsid w:val="001A6A83"/>
    <w:rsid w:val="001A7F4B"/>
    <w:rsid w:val="001B55D2"/>
    <w:rsid w:val="001B5928"/>
    <w:rsid w:val="001B5E59"/>
    <w:rsid w:val="001B640B"/>
    <w:rsid w:val="001C0307"/>
    <w:rsid w:val="001C1EB8"/>
    <w:rsid w:val="001C2216"/>
    <w:rsid w:val="001C2B47"/>
    <w:rsid w:val="001C4267"/>
    <w:rsid w:val="001C4AD3"/>
    <w:rsid w:val="001C5B0C"/>
    <w:rsid w:val="001C5B71"/>
    <w:rsid w:val="001C65AC"/>
    <w:rsid w:val="001C77C9"/>
    <w:rsid w:val="001D15AC"/>
    <w:rsid w:val="001D21CE"/>
    <w:rsid w:val="001D2317"/>
    <w:rsid w:val="001D2D73"/>
    <w:rsid w:val="001D391B"/>
    <w:rsid w:val="001D4370"/>
    <w:rsid w:val="001D4D0C"/>
    <w:rsid w:val="001D509C"/>
    <w:rsid w:val="001D6CEB"/>
    <w:rsid w:val="001E047F"/>
    <w:rsid w:val="001E1E21"/>
    <w:rsid w:val="001E5A33"/>
    <w:rsid w:val="001E755B"/>
    <w:rsid w:val="001F0721"/>
    <w:rsid w:val="001F16D7"/>
    <w:rsid w:val="001F2AE7"/>
    <w:rsid w:val="001F53AD"/>
    <w:rsid w:val="001F6C7A"/>
    <w:rsid w:val="002003C7"/>
    <w:rsid w:val="00200BE6"/>
    <w:rsid w:val="0020347C"/>
    <w:rsid w:val="0020496D"/>
    <w:rsid w:val="002069E1"/>
    <w:rsid w:val="00206C70"/>
    <w:rsid w:val="00207624"/>
    <w:rsid w:val="00212886"/>
    <w:rsid w:val="00214764"/>
    <w:rsid w:val="00214C0A"/>
    <w:rsid w:val="00216FCF"/>
    <w:rsid w:val="002174EF"/>
    <w:rsid w:val="00217BCA"/>
    <w:rsid w:val="00217C77"/>
    <w:rsid w:val="0022032D"/>
    <w:rsid w:val="00221EE6"/>
    <w:rsid w:val="00221F60"/>
    <w:rsid w:val="002226E5"/>
    <w:rsid w:val="002255C3"/>
    <w:rsid w:val="00226545"/>
    <w:rsid w:val="00226BB0"/>
    <w:rsid w:val="00226C97"/>
    <w:rsid w:val="00230800"/>
    <w:rsid w:val="00233009"/>
    <w:rsid w:val="00233D6F"/>
    <w:rsid w:val="00237FBF"/>
    <w:rsid w:val="0024332F"/>
    <w:rsid w:val="00243349"/>
    <w:rsid w:val="00243A26"/>
    <w:rsid w:val="00244510"/>
    <w:rsid w:val="00244D5D"/>
    <w:rsid w:val="0024639D"/>
    <w:rsid w:val="002464CC"/>
    <w:rsid w:val="00250B8E"/>
    <w:rsid w:val="0025155E"/>
    <w:rsid w:val="002554BA"/>
    <w:rsid w:val="002605C4"/>
    <w:rsid w:val="002618C1"/>
    <w:rsid w:val="00264A77"/>
    <w:rsid w:val="0026764A"/>
    <w:rsid w:val="00271D67"/>
    <w:rsid w:val="0027650E"/>
    <w:rsid w:val="00276C57"/>
    <w:rsid w:val="00282886"/>
    <w:rsid w:val="00283D4C"/>
    <w:rsid w:val="00284A65"/>
    <w:rsid w:val="002859F8"/>
    <w:rsid w:val="00286D57"/>
    <w:rsid w:val="00291984"/>
    <w:rsid w:val="00296C49"/>
    <w:rsid w:val="002979B8"/>
    <w:rsid w:val="002A06C5"/>
    <w:rsid w:val="002A193B"/>
    <w:rsid w:val="002A2689"/>
    <w:rsid w:val="002A3E67"/>
    <w:rsid w:val="002A5D50"/>
    <w:rsid w:val="002A7096"/>
    <w:rsid w:val="002B0C0D"/>
    <w:rsid w:val="002B1120"/>
    <w:rsid w:val="002B1FCE"/>
    <w:rsid w:val="002B2F00"/>
    <w:rsid w:val="002B4779"/>
    <w:rsid w:val="002B5FFB"/>
    <w:rsid w:val="002B63F2"/>
    <w:rsid w:val="002B6D5F"/>
    <w:rsid w:val="002B74D6"/>
    <w:rsid w:val="002C45ED"/>
    <w:rsid w:val="002C474C"/>
    <w:rsid w:val="002C6A7E"/>
    <w:rsid w:val="002C74DA"/>
    <w:rsid w:val="002D0F84"/>
    <w:rsid w:val="002D18C5"/>
    <w:rsid w:val="002D1CC7"/>
    <w:rsid w:val="002D270C"/>
    <w:rsid w:val="002D4195"/>
    <w:rsid w:val="002E215C"/>
    <w:rsid w:val="002E773C"/>
    <w:rsid w:val="002F0D9B"/>
    <w:rsid w:val="002F0FD3"/>
    <w:rsid w:val="002F2A6C"/>
    <w:rsid w:val="002F5389"/>
    <w:rsid w:val="00300738"/>
    <w:rsid w:val="00301437"/>
    <w:rsid w:val="00303A4B"/>
    <w:rsid w:val="003043D0"/>
    <w:rsid w:val="00304D41"/>
    <w:rsid w:val="00310C53"/>
    <w:rsid w:val="00310CB1"/>
    <w:rsid w:val="00315BD6"/>
    <w:rsid w:val="00315E4D"/>
    <w:rsid w:val="003213ED"/>
    <w:rsid w:val="00325884"/>
    <w:rsid w:val="00327005"/>
    <w:rsid w:val="00330387"/>
    <w:rsid w:val="003311AF"/>
    <w:rsid w:val="00333085"/>
    <w:rsid w:val="003367C4"/>
    <w:rsid w:val="00340856"/>
    <w:rsid w:val="00340922"/>
    <w:rsid w:val="003422BE"/>
    <w:rsid w:val="00342319"/>
    <w:rsid w:val="00347CCD"/>
    <w:rsid w:val="00352114"/>
    <w:rsid w:val="003576D2"/>
    <w:rsid w:val="003601D7"/>
    <w:rsid w:val="00362C84"/>
    <w:rsid w:val="00364EA4"/>
    <w:rsid w:val="003656D5"/>
    <w:rsid w:val="0036605C"/>
    <w:rsid w:val="00366FF0"/>
    <w:rsid w:val="00371407"/>
    <w:rsid w:val="00374A3A"/>
    <w:rsid w:val="00376B7B"/>
    <w:rsid w:val="00376E6A"/>
    <w:rsid w:val="00380991"/>
    <w:rsid w:val="00383FEA"/>
    <w:rsid w:val="003845E1"/>
    <w:rsid w:val="003879F5"/>
    <w:rsid w:val="00387AA3"/>
    <w:rsid w:val="0039210A"/>
    <w:rsid w:val="003933C9"/>
    <w:rsid w:val="003955CA"/>
    <w:rsid w:val="00396AA3"/>
    <w:rsid w:val="00397D7F"/>
    <w:rsid w:val="003A09ED"/>
    <w:rsid w:val="003A4529"/>
    <w:rsid w:val="003A4A3E"/>
    <w:rsid w:val="003A5A17"/>
    <w:rsid w:val="003A686D"/>
    <w:rsid w:val="003B0204"/>
    <w:rsid w:val="003B261D"/>
    <w:rsid w:val="003B7803"/>
    <w:rsid w:val="003C37D7"/>
    <w:rsid w:val="003C6DCC"/>
    <w:rsid w:val="003C79E3"/>
    <w:rsid w:val="003D0AB9"/>
    <w:rsid w:val="003D1249"/>
    <w:rsid w:val="003D1A43"/>
    <w:rsid w:val="003E0433"/>
    <w:rsid w:val="003E1205"/>
    <w:rsid w:val="003E267D"/>
    <w:rsid w:val="003E366A"/>
    <w:rsid w:val="003E764D"/>
    <w:rsid w:val="003F4D82"/>
    <w:rsid w:val="003F7DFC"/>
    <w:rsid w:val="00400E26"/>
    <w:rsid w:val="00402483"/>
    <w:rsid w:val="0040363C"/>
    <w:rsid w:val="004037B9"/>
    <w:rsid w:val="00404D5A"/>
    <w:rsid w:val="00406ECB"/>
    <w:rsid w:val="00411492"/>
    <w:rsid w:val="00411ADD"/>
    <w:rsid w:val="00412488"/>
    <w:rsid w:val="004140FE"/>
    <w:rsid w:val="004159FA"/>
    <w:rsid w:val="004205E0"/>
    <w:rsid w:val="00420F29"/>
    <w:rsid w:val="00421112"/>
    <w:rsid w:val="0042254C"/>
    <w:rsid w:val="00425DAD"/>
    <w:rsid w:val="004268F4"/>
    <w:rsid w:val="00427304"/>
    <w:rsid w:val="004308EC"/>
    <w:rsid w:val="00434D27"/>
    <w:rsid w:val="00436239"/>
    <w:rsid w:val="00440CAF"/>
    <w:rsid w:val="00445185"/>
    <w:rsid w:val="00445378"/>
    <w:rsid w:val="0044555D"/>
    <w:rsid w:val="004522E9"/>
    <w:rsid w:val="00454C3D"/>
    <w:rsid w:val="00457295"/>
    <w:rsid w:val="004577A8"/>
    <w:rsid w:val="00457D9A"/>
    <w:rsid w:val="00460AED"/>
    <w:rsid w:val="00461531"/>
    <w:rsid w:val="00463C78"/>
    <w:rsid w:val="00463EE7"/>
    <w:rsid w:val="004663DB"/>
    <w:rsid w:val="00472F33"/>
    <w:rsid w:val="00476066"/>
    <w:rsid w:val="004764AB"/>
    <w:rsid w:val="0047789C"/>
    <w:rsid w:val="00491DB8"/>
    <w:rsid w:val="00495465"/>
    <w:rsid w:val="004A1FA9"/>
    <w:rsid w:val="004B1F57"/>
    <w:rsid w:val="004C200A"/>
    <w:rsid w:val="004C2B62"/>
    <w:rsid w:val="004C2F9F"/>
    <w:rsid w:val="004C3522"/>
    <w:rsid w:val="004C5372"/>
    <w:rsid w:val="004C5E75"/>
    <w:rsid w:val="004D722A"/>
    <w:rsid w:val="004E1938"/>
    <w:rsid w:val="004E46F2"/>
    <w:rsid w:val="004E7D1A"/>
    <w:rsid w:val="004F1DC4"/>
    <w:rsid w:val="004F3374"/>
    <w:rsid w:val="004F3A9F"/>
    <w:rsid w:val="004F5A4B"/>
    <w:rsid w:val="00502284"/>
    <w:rsid w:val="00512720"/>
    <w:rsid w:val="00513A94"/>
    <w:rsid w:val="00525BC8"/>
    <w:rsid w:val="00526B25"/>
    <w:rsid w:val="00526DA8"/>
    <w:rsid w:val="005279FA"/>
    <w:rsid w:val="005305C7"/>
    <w:rsid w:val="00530762"/>
    <w:rsid w:val="00534A71"/>
    <w:rsid w:val="00536288"/>
    <w:rsid w:val="0053687F"/>
    <w:rsid w:val="0054123A"/>
    <w:rsid w:val="00542735"/>
    <w:rsid w:val="0054373B"/>
    <w:rsid w:val="0054775A"/>
    <w:rsid w:val="00550395"/>
    <w:rsid w:val="00550952"/>
    <w:rsid w:val="00552B05"/>
    <w:rsid w:val="00552E4B"/>
    <w:rsid w:val="005530B1"/>
    <w:rsid w:val="0055381E"/>
    <w:rsid w:val="005538A4"/>
    <w:rsid w:val="00553AAF"/>
    <w:rsid w:val="0055498C"/>
    <w:rsid w:val="00556EB2"/>
    <w:rsid w:val="00561A29"/>
    <w:rsid w:val="00562337"/>
    <w:rsid w:val="0056545D"/>
    <w:rsid w:val="0057115A"/>
    <w:rsid w:val="00580BCA"/>
    <w:rsid w:val="0058114F"/>
    <w:rsid w:val="0058156E"/>
    <w:rsid w:val="00584A30"/>
    <w:rsid w:val="0058501A"/>
    <w:rsid w:val="00586F51"/>
    <w:rsid w:val="0059052B"/>
    <w:rsid w:val="005925CE"/>
    <w:rsid w:val="00592C6B"/>
    <w:rsid w:val="00592EEE"/>
    <w:rsid w:val="00595182"/>
    <w:rsid w:val="005A27B4"/>
    <w:rsid w:val="005B09C2"/>
    <w:rsid w:val="005B4467"/>
    <w:rsid w:val="005B570F"/>
    <w:rsid w:val="005B637C"/>
    <w:rsid w:val="005B773E"/>
    <w:rsid w:val="005C188F"/>
    <w:rsid w:val="005C2F43"/>
    <w:rsid w:val="005D12CB"/>
    <w:rsid w:val="005D384B"/>
    <w:rsid w:val="005D419E"/>
    <w:rsid w:val="005D56F3"/>
    <w:rsid w:val="005D7870"/>
    <w:rsid w:val="005E0DDE"/>
    <w:rsid w:val="005E1A90"/>
    <w:rsid w:val="005E4EEA"/>
    <w:rsid w:val="005F1405"/>
    <w:rsid w:val="005F6CA2"/>
    <w:rsid w:val="005F6EFA"/>
    <w:rsid w:val="005F7E31"/>
    <w:rsid w:val="006029B8"/>
    <w:rsid w:val="00605D35"/>
    <w:rsid w:val="00605E6D"/>
    <w:rsid w:val="00606079"/>
    <w:rsid w:val="006068C9"/>
    <w:rsid w:val="00606AD9"/>
    <w:rsid w:val="00610862"/>
    <w:rsid w:val="00613482"/>
    <w:rsid w:val="0061566A"/>
    <w:rsid w:val="00615D98"/>
    <w:rsid w:val="006173BE"/>
    <w:rsid w:val="00620314"/>
    <w:rsid w:val="006208E2"/>
    <w:rsid w:val="00620BB9"/>
    <w:rsid w:val="00620EBD"/>
    <w:rsid w:val="00620F17"/>
    <w:rsid w:val="00621BAE"/>
    <w:rsid w:val="00622658"/>
    <w:rsid w:val="00631A33"/>
    <w:rsid w:val="00631C6F"/>
    <w:rsid w:val="0064076E"/>
    <w:rsid w:val="00640814"/>
    <w:rsid w:val="0064115C"/>
    <w:rsid w:val="0064151D"/>
    <w:rsid w:val="006417C6"/>
    <w:rsid w:val="0064602F"/>
    <w:rsid w:val="00647916"/>
    <w:rsid w:val="0065057F"/>
    <w:rsid w:val="00650C01"/>
    <w:rsid w:val="00654EEF"/>
    <w:rsid w:val="006569B5"/>
    <w:rsid w:val="006601AF"/>
    <w:rsid w:val="00664C5A"/>
    <w:rsid w:val="00665892"/>
    <w:rsid w:val="0066597A"/>
    <w:rsid w:val="006679C4"/>
    <w:rsid w:val="00670473"/>
    <w:rsid w:val="00670FD8"/>
    <w:rsid w:val="006729C0"/>
    <w:rsid w:val="006734AD"/>
    <w:rsid w:val="00675865"/>
    <w:rsid w:val="00682137"/>
    <w:rsid w:val="0068340A"/>
    <w:rsid w:val="00690194"/>
    <w:rsid w:val="00691346"/>
    <w:rsid w:val="0069305E"/>
    <w:rsid w:val="006934CB"/>
    <w:rsid w:val="00694382"/>
    <w:rsid w:val="006958D7"/>
    <w:rsid w:val="00697244"/>
    <w:rsid w:val="00697CD3"/>
    <w:rsid w:val="006A1F44"/>
    <w:rsid w:val="006A28FE"/>
    <w:rsid w:val="006A2E4D"/>
    <w:rsid w:val="006A54B4"/>
    <w:rsid w:val="006A76EA"/>
    <w:rsid w:val="006B0752"/>
    <w:rsid w:val="006B12AB"/>
    <w:rsid w:val="006B1F9E"/>
    <w:rsid w:val="006B2323"/>
    <w:rsid w:val="006B25DE"/>
    <w:rsid w:val="006B321F"/>
    <w:rsid w:val="006B3846"/>
    <w:rsid w:val="006B442A"/>
    <w:rsid w:val="006C3635"/>
    <w:rsid w:val="006C3942"/>
    <w:rsid w:val="006D27AA"/>
    <w:rsid w:val="006D32DB"/>
    <w:rsid w:val="006D48A0"/>
    <w:rsid w:val="006E07F2"/>
    <w:rsid w:val="006E1E25"/>
    <w:rsid w:val="006E1EC3"/>
    <w:rsid w:val="006E393B"/>
    <w:rsid w:val="006E49C1"/>
    <w:rsid w:val="006E5402"/>
    <w:rsid w:val="006E6E86"/>
    <w:rsid w:val="006E764F"/>
    <w:rsid w:val="006F14A1"/>
    <w:rsid w:val="006F3361"/>
    <w:rsid w:val="006F38F7"/>
    <w:rsid w:val="006F4014"/>
    <w:rsid w:val="006F58B8"/>
    <w:rsid w:val="006F5AA4"/>
    <w:rsid w:val="006F65B9"/>
    <w:rsid w:val="006F6627"/>
    <w:rsid w:val="006F66DE"/>
    <w:rsid w:val="006F7581"/>
    <w:rsid w:val="0070005F"/>
    <w:rsid w:val="00700375"/>
    <w:rsid w:val="00702028"/>
    <w:rsid w:val="00702B42"/>
    <w:rsid w:val="00703515"/>
    <w:rsid w:val="007054F9"/>
    <w:rsid w:val="007060EB"/>
    <w:rsid w:val="007064A5"/>
    <w:rsid w:val="00711150"/>
    <w:rsid w:val="00712B80"/>
    <w:rsid w:val="00716226"/>
    <w:rsid w:val="007212D9"/>
    <w:rsid w:val="00722F75"/>
    <w:rsid w:val="00723762"/>
    <w:rsid w:val="00732887"/>
    <w:rsid w:val="0073361B"/>
    <w:rsid w:val="00735A1D"/>
    <w:rsid w:val="007371F1"/>
    <w:rsid w:val="00737BBB"/>
    <w:rsid w:val="00742342"/>
    <w:rsid w:val="00744993"/>
    <w:rsid w:val="00746E50"/>
    <w:rsid w:val="00747368"/>
    <w:rsid w:val="007550E1"/>
    <w:rsid w:val="00757D57"/>
    <w:rsid w:val="007615E4"/>
    <w:rsid w:val="0076405F"/>
    <w:rsid w:val="00764EE2"/>
    <w:rsid w:val="00766D20"/>
    <w:rsid w:val="007713C5"/>
    <w:rsid w:val="00771EB5"/>
    <w:rsid w:val="00776176"/>
    <w:rsid w:val="007840F8"/>
    <w:rsid w:val="0078589D"/>
    <w:rsid w:val="00786555"/>
    <w:rsid w:val="007876C2"/>
    <w:rsid w:val="00792007"/>
    <w:rsid w:val="007937C7"/>
    <w:rsid w:val="007A0DDD"/>
    <w:rsid w:val="007A183A"/>
    <w:rsid w:val="007A1F1A"/>
    <w:rsid w:val="007A334D"/>
    <w:rsid w:val="007A3F99"/>
    <w:rsid w:val="007B245F"/>
    <w:rsid w:val="007B2EC9"/>
    <w:rsid w:val="007B558C"/>
    <w:rsid w:val="007B6474"/>
    <w:rsid w:val="007B7EEA"/>
    <w:rsid w:val="007C0F8E"/>
    <w:rsid w:val="007C1BE0"/>
    <w:rsid w:val="007C7E4F"/>
    <w:rsid w:val="007D05F6"/>
    <w:rsid w:val="007D060F"/>
    <w:rsid w:val="007D0691"/>
    <w:rsid w:val="007D181C"/>
    <w:rsid w:val="007D1FD6"/>
    <w:rsid w:val="007D3D5D"/>
    <w:rsid w:val="007D3F58"/>
    <w:rsid w:val="007D6D93"/>
    <w:rsid w:val="007E03A7"/>
    <w:rsid w:val="007E7132"/>
    <w:rsid w:val="007F0C27"/>
    <w:rsid w:val="007F1A2C"/>
    <w:rsid w:val="007F1CF1"/>
    <w:rsid w:val="007F1F44"/>
    <w:rsid w:val="007F2E0F"/>
    <w:rsid w:val="007F6062"/>
    <w:rsid w:val="007F7159"/>
    <w:rsid w:val="00802923"/>
    <w:rsid w:val="00803982"/>
    <w:rsid w:val="00806C98"/>
    <w:rsid w:val="0080725A"/>
    <w:rsid w:val="008074DE"/>
    <w:rsid w:val="00811192"/>
    <w:rsid w:val="00811BD6"/>
    <w:rsid w:val="0081281B"/>
    <w:rsid w:val="00814270"/>
    <w:rsid w:val="00815477"/>
    <w:rsid w:val="00816842"/>
    <w:rsid w:val="00817058"/>
    <w:rsid w:val="008170EF"/>
    <w:rsid w:val="0082327A"/>
    <w:rsid w:val="008233B5"/>
    <w:rsid w:val="00826BE5"/>
    <w:rsid w:val="00827083"/>
    <w:rsid w:val="00830395"/>
    <w:rsid w:val="0083184B"/>
    <w:rsid w:val="0083255A"/>
    <w:rsid w:val="00833362"/>
    <w:rsid w:val="00833BA6"/>
    <w:rsid w:val="00841721"/>
    <w:rsid w:val="00843B9A"/>
    <w:rsid w:val="0084678C"/>
    <w:rsid w:val="00851292"/>
    <w:rsid w:val="00852336"/>
    <w:rsid w:val="008526AC"/>
    <w:rsid w:val="00854669"/>
    <w:rsid w:val="0085564A"/>
    <w:rsid w:val="00855A9D"/>
    <w:rsid w:val="00856434"/>
    <w:rsid w:val="00857722"/>
    <w:rsid w:val="00857ED7"/>
    <w:rsid w:val="008615EB"/>
    <w:rsid w:val="008636C0"/>
    <w:rsid w:val="008666D2"/>
    <w:rsid w:val="008666D3"/>
    <w:rsid w:val="00867F19"/>
    <w:rsid w:val="0087404F"/>
    <w:rsid w:val="008741D1"/>
    <w:rsid w:val="00876443"/>
    <w:rsid w:val="00876E90"/>
    <w:rsid w:val="0087730A"/>
    <w:rsid w:val="00882D59"/>
    <w:rsid w:val="0088727D"/>
    <w:rsid w:val="008908E3"/>
    <w:rsid w:val="00890B99"/>
    <w:rsid w:val="00894C81"/>
    <w:rsid w:val="008A634E"/>
    <w:rsid w:val="008A7B9B"/>
    <w:rsid w:val="008B0A27"/>
    <w:rsid w:val="008B175F"/>
    <w:rsid w:val="008B1764"/>
    <w:rsid w:val="008B36B3"/>
    <w:rsid w:val="008B4FA8"/>
    <w:rsid w:val="008B67D6"/>
    <w:rsid w:val="008B6A87"/>
    <w:rsid w:val="008B7063"/>
    <w:rsid w:val="008B7150"/>
    <w:rsid w:val="008C0B77"/>
    <w:rsid w:val="008C2826"/>
    <w:rsid w:val="008C2DE5"/>
    <w:rsid w:val="008C4D62"/>
    <w:rsid w:val="008D1910"/>
    <w:rsid w:val="008D38E0"/>
    <w:rsid w:val="008D683E"/>
    <w:rsid w:val="008E0ABC"/>
    <w:rsid w:val="008E2239"/>
    <w:rsid w:val="008E4556"/>
    <w:rsid w:val="008F0A95"/>
    <w:rsid w:val="008F298B"/>
    <w:rsid w:val="008F5162"/>
    <w:rsid w:val="008F72A8"/>
    <w:rsid w:val="009021AB"/>
    <w:rsid w:val="00902225"/>
    <w:rsid w:val="00902A43"/>
    <w:rsid w:val="00903278"/>
    <w:rsid w:val="00903B7D"/>
    <w:rsid w:val="00911844"/>
    <w:rsid w:val="00911D16"/>
    <w:rsid w:val="00912475"/>
    <w:rsid w:val="00915867"/>
    <w:rsid w:val="0091673D"/>
    <w:rsid w:val="00916D52"/>
    <w:rsid w:val="0092153E"/>
    <w:rsid w:val="00922B7B"/>
    <w:rsid w:val="009242EB"/>
    <w:rsid w:val="0092747B"/>
    <w:rsid w:val="00927541"/>
    <w:rsid w:val="00927E36"/>
    <w:rsid w:val="009302DF"/>
    <w:rsid w:val="00930F84"/>
    <w:rsid w:val="00931250"/>
    <w:rsid w:val="009312E7"/>
    <w:rsid w:val="009329FA"/>
    <w:rsid w:val="00934394"/>
    <w:rsid w:val="009365DA"/>
    <w:rsid w:val="0093698B"/>
    <w:rsid w:val="00937021"/>
    <w:rsid w:val="0093739E"/>
    <w:rsid w:val="00940C48"/>
    <w:rsid w:val="00945E19"/>
    <w:rsid w:val="00947DDC"/>
    <w:rsid w:val="00951032"/>
    <w:rsid w:val="00961298"/>
    <w:rsid w:val="00961AF2"/>
    <w:rsid w:val="00962327"/>
    <w:rsid w:val="00964293"/>
    <w:rsid w:val="009649FA"/>
    <w:rsid w:val="0096683E"/>
    <w:rsid w:val="00966A15"/>
    <w:rsid w:val="00966E25"/>
    <w:rsid w:val="0097129D"/>
    <w:rsid w:val="00973EE2"/>
    <w:rsid w:val="00973F7C"/>
    <w:rsid w:val="00976B3A"/>
    <w:rsid w:val="00981880"/>
    <w:rsid w:val="0098221F"/>
    <w:rsid w:val="00985472"/>
    <w:rsid w:val="00987388"/>
    <w:rsid w:val="009903BC"/>
    <w:rsid w:val="00991837"/>
    <w:rsid w:val="009925DC"/>
    <w:rsid w:val="009929EF"/>
    <w:rsid w:val="00993625"/>
    <w:rsid w:val="00997108"/>
    <w:rsid w:val="00997CCE"/>
    <w:rsid w:val="009A0262"/>
    <w:rsid w:val="009A2BFE"/>
    <w:rsid w:val="009A2F8B"/>
    <w:rsid w:val="009A33EF"/>
    <w:rsid w:val="009A7C31"/>
    <w:rsid w:val="009B22CF"/>
    <w:rsid w:val="009B78CE"/>
    <w:rsid w:val="009C0106"/>
    <w:rsid w:val="009C08CC"/>
    <w:rsid w:val="009C266B"/>
    <w:rsid w:val="009C29CE"/>
    <w:rsid w:val="009C2EE1"/>
    <w:rsid w:val="009C4857"/>
    <w:rsid w:val="009C4F93"/>
    <w:rsid w:val="009D12FB"/>
    <w:rsid w:val="009D2866"/>
    <w:rsid w:val="009D2922"/>
    <w:rsid w:val="009D2CC5"/>
    <w:rsid w:val="009D515B"/>
    <w:rsid w:val="009D7B3A"/>
    <w:rsid w:val="009E00DB"/>
    <w:rsid w:val="009E200A"/>
    <w:rsid w:val="009E3DBB"/>
    <w:rsid w:val="009E44B3"/>
    <w:rsid w:val="00A06762"/>
    <w:rsid w:val="00A070EF"/>
    <w:rsid w:val="00A0786D"/>
    <w:rsid w:val="00A07BD8"/>
    <w:rsid w:val="00A07CA3"/>
    <w:rsid w:val="00A1194E"/>
    <w:rsid w:val="00A128E8"/>
    <w:rsid w:val="00A130B0"/>
    <w:rsid w:val="00A164CA"/>
    <w:rsid w:val="00A164FB"/>
    <w:rsid w:val="00A16701"/>
    <w:rsid w:val="00A352B3"/>
    <w:rsid w:val="00A40893"/>
    <w:rsid w:val="00A41AA8"/>
    <w:rsid w:val="00A44FD0"/>
    <w:rsid w:val="00A454E2"/>
    <w:rsid w:val="00A51092"/>
    <w:rsid w:val="00A557EC"/>
    <w:rsid w:val="00A607FD"/>
    <w:rsid w:val="00A6211F"/>
    <w:rsid w:val="00A648E0"/>
    <w:rsid w:val="00A677AA"/>
    <w:rsid w:val="00A7098B"/>
    <w:rsid w:val="00A71B26"/>
    <w:rsid w:val="00A7299F"/>
    <w:rsid w:val="00A73034"/>
    <w:rsid w:val="00A73037"/>
    <w:rsid w:val="00A7417B"/>
    <w:rsid w:val="00A75AA0"/>
    <w:rsid w:val="00A75F54"/>
    <w:rsid w:val="00A80751"/>
    <w:rsid w:val="00A81B84"/>
    <w:rsid w:val="00A86E39"/>
    <w:rsid w:val="00A90ACC"/>
    <w:rsid w:val="00A91247"/>
    <w:rsid w:val="00A91A04"/>
    <w:rsid w:val="00A955BE"/>
    <w:rsid w:val="00A95714"/>
    <w:rsid w:val="00AA5380"/>
    <w:rsid w:val="00AA6A52"/>
    <w:rsid w:val="00AB1455"/>
    <w:rsid w:val="00AB42BD"/>
    <w:rsid w:val="00AC68C3"/>
    <w:rsid w:val="00AD1B5D"/>
    <w:rsid w:val="00AD267D"/>
    <w:rsid w:val="00AD4E80"/>
    <w:rsid w:val="00AD536F"/>
    <w:rsid w:val="00AD7E94"/>
    <w:rsid w:val="00AE073C"/>
    <w:rsid w:val="00AE198C"/>
    <w:rsid w:val="00AE23F1"/>
    <w:rsid w:val="00AE39D2"/>
    <w:rsid w:val="00AE3F99"/>
    <w:rsid w:val="00AE5B74"/>
    <w:rsid w:val="00AE660D"/>
    <w:rsid w:val="00AE68FB"/>
    <w:rsid w:val="00AF2B51"/>
    <w:rsid w:val="00AF4B04"/>
    <w:rsid w:val="00AF586A"/>
    <w:rsid w:val="00AF6CF3"/>
    <w:rsid w:val="00AF7608"/>
    <w:rsid w:val="00B0112F"/>
    <w:rsid w:val="00B0462A"/>
    <w:rsid w:val="00B05571"/>
    <w:rsid w:val="00B05E05"/>
    <w:rsid w:val="00B12FFF"/>
    <w:rsid w:val="00B134D4"/>
    <w:rsid w:val="00B14C4B"/>
    <w:rsid w:val="00B158DB"/>
    <w:rsid w:val="00B210C8"/>
    <w:rsid w:val="00B21E74"/>
    <w:rsid w:val="00B2315B"/>
    <w:rsid w:val="00B23826"/>
    <w:rsid w:val="00B23E13"/>
    <w:rsid w:val="00B2404F"/>
    <w:rsid w:val="00B30035"/>
    <w:rsid w:val="00B30638"/>
    <w:rsid w:val="00B3107C"/>
    <w:rsid w:val="00B3137A"/>
    <w:rsid w:val="00B31B90"/>
    <w:rsid w:val="00B350A2"/>
    <w:rsid w:val="00B439DD"/>
    <w:rsid w:val="00B43A36"/>
    <w:rsid w:val="00B4742B"/>
    <w:rsid w:val="00B47EA5"/>
    <w:rsid w:val="00B47F5D"/>
    <w:rsid w:val="00B517A5"/>
    <w:rsid w:val="00B52D7B"/>
    <w:rsid w:val="00B531B5"/>
    <w:rsid w:val="00B53502"/>
    <w:rsid w:val="00B53604"/>
    <w:rsid w:val="00B53F32"/>
    <w:rsid w:val="00B5608E"/>
    <w:rsid w:val="00B56718"/>
    <w:rsid w:val="00B56AFE"/>
    <w:rsid w:val="00B56ECB"/>
    <w:rsid w:val="00B63051"/>
    <w:rsid w:val="00B6306C"/>
    <w:rsid w:val="00B648A7"/>
    <w:rsid w:val="00B64AA2"/>
    <w:rsid w:val="00B64B6E"/>
    <w:rsid w:val="00B67C24"/>
    <w:rsid w:val="00B715DA"/>
    <w:rsid w:val="00B72B1C"/>
    <w:rsid w:val="00B751AB"/>
    <w:rsid w:val="00B7526D"/>
    <w:rsid w:val="00B75465"/>
    <w:rsid w:val="00B80317"/>
    <w:rsid w:val="00B80603"/>
    <w:rsid w:val="00B90B6D"/>
    <w:rsid w:val="00B9342E"/>
    <w:rsid w:val="00B936A8"/>
    <w:rsid w:val="00B9670A"/>
    <w:rsid w:val="00B96C2C"/>
    <w:rsid w:val="00BA0511"/>
    <w:rsid w:val="00BA19FB"/>
    <w:rsid w:val="00BA2122"/>
    <w:rsid w:val="00BA2D3E"/>
    <w:rsid w:val="00BA3385"/>
    <w:rsid w:val="00BA4CCF"/>
    <w:rsid w:val="00BA5760"/>
    <w:rsid w:val="00BA5B2F"/>
    <w:rsid w:val="00BA65EC"/>
    <w:rsid w:val="00BB2029"/>
    <w:rsid w:val="00BB5FEE"/>
    <w:rsid w:val="00BB68CF"/>
    <w:rsid w:val="00BC297C"/>
    <w:rsid w:val="00BC490D"/>
    <w:rsid w:val="00BC4C49"/>
    <w:rsid w:val="00BC501B"/>
    <w:rsid w:val="00BC507B"/>
    <w:rsid w:val="00BC6CBA"/>
    <w:rsid w:val="00BD033C"/>
    <w:rsid w:val="00BD4352"/>
    <w:rsid w:val="00BD5222"/>
    <w:rsid w:val="00BE6919"/>
    <w:rsid w:val="00BF2F3B"/>
    <w:rsid w:val="00C017F5"/>
    <w:rsid w:val="00C022B9"/>
    <w:rsid w:val="00C02986"/>
    <w:rsid w:val="00C11060"/>
    <w:rsid w:val="00C148E5"/>
    <w:rsid w:val="00C17399"/>
    <w:rsid w:val="00C21E16"/>
    <w:rsid w:val="00C2568B"/>
    <w:rsid w:val="00C27EB5"/>
    <w:rsid w:val="00C310E6"/>
    <w:rsid w:val="00C33622"/>
    <w:rsid w:val="00C33E2F"/>
    <w:rsid w:val="00C3627D"/>
    <w:rsid w:val="00C406DB"/>
    <w:rsid w:val="00C41141"/>
    <w:rsid w:val="00C4131A"/>
    <w:rsid w:val="00C42631"/>
    <w:rsid w:val="00C44E75"/>
    <w:rsid w:val="00C465D9"/>
    <w:rsid w:val="00C47A67"/>
    <w:rsid w:val="00C50911"/>
    <w:rsid w:val="00C55C6A"/>
    <w:rsid w:val="00C60646"/>
    <w:rsid w:val="00C6089A"/>
    <w:rsid w:val="00C6113A"/>
    <w:rsid w:val="00C63E63"/>
    <w:rsid w:val="00C64AC2"/>
    <w:rsid w:val="00C653FF"/>
    <w:rsid w:val="00C72A41"/>
    <w:rsid w:val="00C76177"/>
    <w:rsid w:val="00C77A70"/>
    <w:rsid w:val="00C819A2"/>
    <w:rsid w:val="00C827F5"/>
    <w:rsid w:val="00C83949"/>
    <w:rsid w:val="00C856B6"/>
    <w:rsid w:val="00C86116"/>
    <w:rsid w:val="00C87C39"/>
    <w:rsid w:val="00C90B48"/>
    <w:rsid w:val="00C93714"/>
    <w:rsid w:val="00C94015"/>
    <w:rsid w:val="00C94455"/>
    <w:rsid w:val="00CA00C0"/>
    <w:rsid w:val="00CA32A8"/>
    <w:rsid w:val="00CA40F9"/>
    <w:rsid w:val="00CA46D0"/>
    <w:rsid w:val="00CB286B"/>
    <w:rsid w:val="00CB3ABC"/>
    <w:rsid w:val="00CB3DFA"/>
    <w:rsid w:val="00CB5201"/>
    <w:rsid w:val="00CC0403"/>
    <w:rsid w:val="00CC302E"/>
    <w:rsid w:val="00CC4FCA"/>
    <w:rsid w:val="00CD0330"/>
    <w:rsid w:val="00CD2B69"/>
    <w:rsid w:val="00CD2C71"/>
    <w:rsid w:val="00CD2F11"/>
    <w:rsid w:val="00CD4AED"/>
    <w:rsid w:val="00CD5BCB"/>
    <w:rsid w:val="00CD64F7"/>
    <w:rsid w:val="00CD6F3B"/>
    <w:rsid w:val="00CD7CA2"/>
    <w:rsid w:val="00CE2621"/>
    <w:rsid w:val="00CE47D1"/>
    <w:rsid w:val="00CE6FC9"/>
    <w:rsid w:val="00CF1F99"/>
    <w:rsid w:val="00CF288A"/>
    <w:rsid w:val="00CF2A6E"/>
    <w:rsid w:val="00CF2E86"/>
    <w:rsid w:val="00CF301E"/>
    <w:rsid w:val="00CF32DA"/>
    <w:rsid w:val="00CF3F48"/>
    <w:rsid w:val="00CF46EC"/>
    <w:rsid w:val="00D00F87"/>
    <w:rsid w:val="00D057B2"/>
    <w:rsid w:val="00D064CE"/>
    <w:rsid w:val="00D10FE8"/>
    <w:rsid w:val="00D11304"/>
    <w:rsid w:val="00D1426F"/>
    <w:rsid w:val="00D212AE"/>
    <w:rsid w:val="00D3127B"/>
    <w:rsid w:val="00D31841"/>
    <w:rsid w:val="00D3219B"/>
    <w:rsid w:val="00D3307D"/>
    <w:rsid w:val="00D359CB"/>
    <w:rsid w:val="00D51348"/>
    <w:rsid w:val="00D54DE3"/>
    <w:rsid w:val="00D56734"/>
    <w:rsid w:val="00D6340F"/>
    <w:rsid w:val="00D638BE"/>
    <w:rsid w:val="00D64229"/>
    <w:rsid w:val="00D70593"/>
    <w:rsid w:val="00D71FCE"/>
    <w:rsid w:val="00D722E4"/>
    <w:rsid w:val="00D766F8"/>
    <w:rsid w:val="00D76854"/>
    <w:rsid w:val="00D803AC"/>
    <w:rsid w:val="00D80C3B"/>
    <w:rsid w:val="00D81055"/>
    <w:rsid w:val="00D83D49"/>
    <w:rsid w:val="00D85991"/>
    <w:rsid w:val="00D862F8"/>
    <w:rsid w:val="00D95E4F"/>
    <w:rsid w:val="00DA3525"/>
    <w:rsid w:val="00DA3D97"/>
    <w:rsid w:val="00DA49CB"/>
    <w:rsid w:val="00DA54F9"/>
    <w:rsid w:val="00DA5B69"/>
    <w:rsid w:val="00DB2A4C"/>
    <w:rsid w:val="00DB2F05"/>
    <w:rsid w:val="00DB5B43"/>
    <w:rsid w:val="00DB734C"/>
    <w:rsid w:val="00DC18C0"/>
    <w:rsid w:val="00DC3996"/>
    <w:rsid w:val="00DC602F"/>
    <w:rsid w:val="00DD1560"/>
    <w:rsid w:val="00DD1DCE"/>
    <w:rsid w:val="00DD5B12"/>
    <w:rsid w:val="00DD5ED9"/>
    <w:rsid w:val="00DD6826"/>
    <w:rsid w:val="00DD70CD"/>
    <w:rsid w:val="00DE3351"/>
    <w:rsid w:val="00DE41E3"/>
    <w:rsid w:val="00DE45D0"/>
    <w:rsid w:val="00DE5703"/>
    <w:rsid w:val="00DE7B9A"/>
    <w:rsid w:val="00DF1424"/>
    <w:rsid w:val="00DF2308"/>
    <w:rsid w:val="00DF278A"/>
    <w:rsid w:val="00DF28F4"/>
    <w:rsid w:val="00DF3ACA"/>
    <w:rsid w:val="00DF4897"/>
    <w:rsid w:val="00DF5171"/>
    <w:rsid w:val="00DF6458"/>
    <w:rsid w:val="00DF6798"/>
    <w:rsid w:val="00E026FC"/>
    <w:rsid w:val="00E035D0"/>
    <w:rsid w:val="00E119BC"/>
    <w:rsid w:val="00E1223B"/>
    <w:rsid w:val="00E1382D"/>
    <w:rsid w:val="00E24226"/>
    <w:rsid w:val="00E27680"/>
    <w:rsid w:val="00E27BC4"/>
    <w:rsid w:val="00E31427"/>
    <w:rsid w:val="00E339A0"/>
    <w:rsid w:val="00E341E8"/>
    <w:rsid w:val="00E34A20"/>
    <w:rsid w:val="00E4344B"/>
    <w:rsid w:val="00E51E0A"/>
    <w:rsid w:val="00E53467"/>
    <w:rsid w:val="00E5399C"/>
    <w:rsid w:val="00E546CC"/>
    <w:rsid w:val="00E6204A"/>
    <w:rsid w:val="00E621C5"/>
    <w:rsid w:val="00E6222E"/>
    <w:rsid w:val="00E63032"/>
    <w:rsid w:val="00E653B3"/>
    <w:rsid w:val="00E73697"/>
    <w:rsid w:val="00E7476C"/>
    <w:rsid w:val="00E74E14"/>
    <w:rsid w:val="00E77A29"/>
    <w:rsid w:val="00E77AAB"/>
    <w:rsid w:val="00E802BF"/>
    <w:rsid w:val="00E810ED"/>
    <w:rsid w:val="00E84256"/>
    <w:rsid w:val="00E85C77"/>
    <w:rsid w:val="00E85F3D"/>
    <w:rsid w:val="00E8768E"/>
    <w:rsid w:val="00E9186A"/>
    <w:rsid w:val="00E92B3F"/>
    <w:rsid w:val="00E94B62"/>
    <w:rsid w:val="00E97285"/>
    <w:rsid w:val="00E972F2"/>
    <w:rsid w:val="00EA241A"/>
    <w:rsid w:val="00EA246D"/>
    <w:rsid w:val="00EA2551"/>
    <w:rsid w:val="00EA4BDB"/>
    <w:rsid w:val="00EA4D80"/>
    <w:rsid w:val="00EA6888"/>
    <w:rsid w:val="00EB2797"/>
    <w:rsid w:val="00EB2EBE"/>
    <w:rsid w:val="00EB404D"/>
    <w:rsid w:val="00EB605D"/>
    <w:rsid w:val="00EC309D"/>
    <w:rsid w:val="00EC326F"/>
    <w:rsid w:val="00EC4912"/>
    <w:rsid w:val="00EC69DA"/>
    <w:rsid w:val="00ED1D2B"/>
    <w:rsid w:val="00ED33A8"/>
    <w:rsid w:val="00ED6682"/>
    <w:rsid w:val="00EE2B50"/>
    <w:rsid w:val="00EE4884"/>
    <w:rsid w:val="00EE6BAD"/>
    <w:rsid w:val="00EE7A38"/>
    <w:rsid w:val="00EF090C"/>
    <w:rsid w:val="00EF52DA"/>
    <w:rsid w:val="00EF5670"/>
    <w:rsid w:val="00F000CC"/>
    <w:rsid w:val="00F01113"/>
    <w:rsid w:val="00F10D63"/>
    <w:rsid w:val="00F12434"/>
    <w:rsid w:val="00F1504F"/>
    <w:rsid w:val="00F15858"/>
    <w:rsid w:val="00F24B36"/>
    <w:rsid w:val="00F27476"/>
    <w:rsid w:val="00F27F39"/>
    <w:rsid w:val="00F34549"/>
    <w:rsid w:val="00F37303"/>
    <w:rsid w:val="00F37530"/>
    <w:rsid w:val="00F37831"/>
    <w:rsid w:val="00F42ED3"/>
    <w:rsid w:val="00F46F71"/>
    <w:rsid w:val="00F50780"/>
    <w:rsid w:val="00F53B8B"/>
    <w:rsid w:val="00F53FCA"/>
    <w:rsid w:val="00F57BC2"/>
    <w:rsid w:val="00F61311"/>
    <w:rsid w:val="00F6494E"/>
    <w:rsid w:val="00F651BC"/>
    <w:rsid w:val="00F70C7D"/>
    <w:rsid w:val="00F72EDA"/>
    <w:rsid w:val="00F73148"/>
    <w:rsid w:val="00F765F2"/>
    <w:rsid w:val="00F83CE6"/>
    <w:rsid w:val="00F85A43"/>
    <w:rsid w:val="00F87A86"/>
    <w:rsid w:val="00F90490"/>
    <w:rsid w:val="00F92BEC"/>
    <w:rsid w:val="00F93447"/>
    <w:rsid w:val="00F96782"/>
    <w:rsid w:val="00F97490"/>
    <w:rsid w:val="00F97E39"/>
    <w:rsid w:val="00FA7896"/>
    <w:rsid w:val="00FB2484"/>
    <w:rsid w:val="00FB26B0"/>
    <w:rsid w:val="00FB66E7"/>
    <w:rsid w:val="00FB6FC7"/>
    <w:rsid w:val="00FB7AD8"/>
    <w:rsid w:val="00FB7D3D"/>
    <w:rsid w:val="00FC0B95"/>
    <w:rsid w:val="00FC0FAD"/>
    <w:rsid w:val="00FC10B2"/>
    <w:rsid w:val="00FC1810"/>
    <w:rsid w:val="00FC2EF3"/>
    <w:rsid w:val="00FC51BF"/>
    <w:rsid w:val="00FC5451"/>
    <w:rsid w:val="00FC6032"/>
    <w:rsid w:val="00FC7645"/>
    <w:rsid w:val="00FC78CA"/>
    <w:rsid w:val="00FC7EE2"/>
    <w:rsid w:val="00FD38D3"/>
    <w:rsid w:val="00FD3AC4"/>
    <w:rsid w:val="00FD408F"/>
    <w:rsid w:val="00FD5FA7"/>
    <w:rsid w:val="00FE0D50"/>
    <w:rsid w:val="00FE2793"/>
    <w:rsid w:val="00FE2ACF"/>
    <w:rsid w:val="00FE7378"/>
    <w:rsid w:val="00FE7813"/>
    <w:rsid w:val="00FE791A"/>
    <w:rsid w:val="00FF142A"/>
    <w:rsid w:val="00FF1438"/>
    <w:rsid w:val="00FF25AE"/>
    <w:rsid w:val="00FF2BFF"/>
    <w:rsid w:val="00FF3826"/>
    <w:rsid w:val="00FF39DE"/>
    <w:rsid w:val="00FF5215"/>
    <w:rsid w:val="00FF63E9"/>
    <w:rsid w:val="00FF6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34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oonam Salotra</cp:lastModifiedBy>
  <cp:revision>3</cp:revision>
  <dcterms:created xsi:type="dcterms:W3CDTF">2015-06-29T07:05:00Z</dcterms:created>
  <dcterms:modified xsi:type="dcterms:W3CDTF">2015-07-01T07:21:00Z</dcterms:modified>
</cp:coreProperties>
</file>